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3FF" w:rsidRPr="00E64648" w:rsidRDefault="003A1FA8" w:rsidP="00E64648">
      <w:pPr>
        <w:jc w:val="center"/>
        <w:rPr>
          <w:b/>
          <w:sz w:val="20"/>
          <w:lang w:val="en-GB"/>
        </w:rPr>
      </w:pPr>
      <w:r>
        <w:rPr>
          <w:b/>
          <w:sz w:val="20"/>
          <w:lang w:val="en-GB"/>
        </w:rPr>
        <w:t>Additional File 1</w:t>
      </w:r>
    </w:p>
    <w:p w:rsidR="00C5481A" w:rsidRDefault="008D4A85" w:rsidP="00697149">
      <w:pPr>
        <w:rPr>
          <w:sz w:val="20"/>
          <w:u w:val="single"/>
          <w:lang w:val="en-GB"/>
        </w:rPr>
      </w:pPr>
      <w:r>
        <w:rPr>
          <w:sz w:val="20"/>
          <w:u w:val="single"/>
          <w:lang w:val="en-GB"/>
        </w:rPr>
        <w:t xml:space="preserve">Supplemental Table 1: </w:t>
      </w:r>
      <w:r w:rsidR="00020C78">
        <w:rPr>
          <w:sz w:val="20"/>
          <w:u w:val="single"/>
          <w:lang w:val="en-GB"/>
        </w:rPr>
        <w:t>Data collection guide</w:t>
      </w:r>
      <w:r w:rsidR="00341388">
        <w:rPr>
          <w:sz w:val="20"/>
          <w:u w:val="single"/>
          <w:lang w:val="en-GB"/>
        </w:rPr>
        <w:t xml:space="preserve"> for requested variables concerning government-encouraged quality improvement initiatives along with their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481A" w:rsidRPr="00BD4015" w:rsidTr="00341388">
        <w:tc>
          <w:tcPr>
            <w:tcW w:w="4531" w:type="dxa"/>
            <w:shd w:val="clear" w:color="auto" w:fill="44546A" w:themeFill="text2"/>
          </w:tcPr>
          <w:p w:rsidR="00C5481A" w:rsidRPr="00E64648" w:rsidRDefault="00C5481A" w:rsidP="00341388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4531" w:type="dxa"/>
            <w:shd w:val="clear" w:color="auto" w:fill="44546A" w:themeFill="text2"/>
          </w:tcPr>
          <w:p w:rsidR="00C5481A" w:rsidRPr="00341388" w:rsidRDefault="00020C78" w:rsidP="00341388">
            <w:pPr>
              <w:jc w:val="center"/>
              <w:rPr>
                <w:b/>
                <w:color w:val="FFFFFF" w:themeColor="background1"/>
                <w:sz w:val="20"/>
                <w:lang w:val="en-GB"/>
              </w:rPr>
            </w:pPr>
            <w:r w:rsidRPr="00341388">
              <w:rPr>
                <w:b/>
                <w:color w:val="FFFFFF" w:themeColor="background1"/>
                <w:sz w:val="20"/>
                <w:lang w:val="en-GB"/>
              </w:rPr>
              <w:t>Data sources for requested variables</w:t>
            </w:r>
          </w:p>
        </w:tc>
      </w:tr>
      <w:tr w:rsidR="00341388" w:rsidTr="000502BA">
        <w:tc>
          <w:tcPr>
            <w:tcW w:w="9062" w:type="dxa"/>
            <w:gridSpan w:val="2"/>
          </w:tcPr>
          <w:p w:rsidR="00341388" w:rsidRPr="00E64648" w:rsidRDefault="00341388" w:rsidP="0034138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b/>
                <w:sz w:val="20"/>
                <w:szCs w:val="20"/>
                <w:lang w:val="en-GB"/>
              </w:rPr>
              <w:t>General: Hospitals in Flanders</w:t>
            </w:r>
          </w:p>
        </w:tc>
      </w:tr>
      <w:tr w:rsidR="00630054" w:rsidRPr="00BD4015" w:rsidTr="00C5481A">
        <w:tc>
          <w:tcPr>
            <w:tcW w:w="4531" w:type="dxa"/>
          </w:tcPr>
          <w:p w:rsidR="00630054" w:rsidRPr="00E64648" w:rsidRDefault="0010033A" w:rsidP="0010033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62 acute-care hospitals in 2008</w:t>
            </w:r>
          </w:p>
          <w:p w:rsidR="0010033A" w:rsidRPr="00E64648" w:rsidRDefault="0010033A" w:rsidP="0010033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53 acute-care hospitals in 2019</w:t>
            </w:r>
          </w:p>
          <w:p w:rsidR="0010033A" w:rsidRPr="00E64648" w:rsidRDefault="0010033A" w:rsidP="0010033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9 hospital mergers took place between 2008-2019</w:t>
            </w:r>
          </w:p>
          <w:p w:rsidR="0010033A" w:rsidRPr="00E64648" w:rsidRDefault="0010033A" w:rsidP="0010033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Anno 2019:</w:t>
            </w:r>
          </w:p>
          <w:p w:rsidR="0010033A" w:rsidRPr="00E64648" w:rsidRDefault="0010033A" w:rsidP="0010033A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4 university hospitals and 49 general hospitals</w:t>
            </w:r>
          </w:p>
          <w:p w:rsidR="0010033A" w:rsidRPr="00E64648" w:rsidRDefault="0010033A" w:rsidP="0010033A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Number of beds ranges between 170 and 1955</w:t>
            </w:r>
          </w:p>
          <w:p w:rsidR="0010033A" w:rsidRPr="00E64648" w:rsidRDefault="0010033A" w:rsidP="0010033A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Average number of beds: 542</w:t>
            </w:r>
          </w:p>
        </w:tc>
        <w:tc>
          <w:tcPr>
            <w:tcW w:w="4531" w:type="dxa"/>
          </w:tcPr>
          <w:p w:rsidR="00020C78" w:rsidRPr="00341388" w:rsidRDefault="00020C78" w:rsidP="00697149">
            <w:pPr>
              <w:pStyle w:val="ListParagraph"/>
              <w:numPr>
                <w:ilvl w:val="0"/>
                <w:numId w:val="3"/>
              </w:num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 xml:space="preserve">Hospital characteristics (e.g. number of beds, teaching status): </w:t>
            </w:r>
            <w:r w:rsidR="00C94831">
              <w:fldChar w:fldCharType="begin"/>
            </w:r>
            <w:r w:rsidR="00C94831" w:rsidRPr="00BD4015">
              <w:rPr>
                <w:lang w:val="en-GB"/>
              </w:rPr>
              <w:instrText xml:space="preserve"> HYPERLINK "http://www.health.belgium.be" </w:instrText>
            </w:r>
            <w:r w:rsidR="00C94831">
              <w:fldChar w:fldCharType="separate"/>
            </w:r>
            <w:r w:rsidRPr="00341388">
              <w:rPr>
                <w:rStyle w:val="Hyperlink"/>
                <w:sz w:val="20"/>
                <w:u w:val="none"/>
                <w:lang w:val="en-GB"/>
              </w:rPr>
              <w:t>www.health.belgium.be</w:t>
            </w:r>
            <w:r w:rsidR="00C94831">
              <w:rPr>
                <w:rStyle w:val="Hyperlink"/>
                <w:sz w:val="20"/>
                <w:u w:val="none"/>
                <w:lang w:val="en-GB"/>
              </w:rPr>
              <w:fldChar w:fldCharType="end"/>
            </w:r>
          </w:p>
          <w:p w:rsidR="00020C78" w:rsidRPr="00341388" w:rsidRDefault="00020C78" w:rsidP="00697149">
            <w:pPr>
              <w:pStyle w:val="ListParagraph"/>
              <w:numPr>
                <w:ilvl w:val="0"/>
                <w:numId w:val="3"/>
              </w:num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 xml:space="preserve">Hospital mergers: </w:t>
            </w:r>
            <w:hyperlink r:id="rId8" w:history="1">
              <w:r w:rsidR="00BD4015" w:rsidRPr="00F96B1A">
                <w:rPr>
                  <w:rStyle w:val="Hyperlink"/>
                  <w:sz w:val="20"/>
                  <w:lang w:val="en-GB"/>
                </w:rPr>
                <w:t>http://atlas.ima-aim.be/databanken</w:t>
              </w:r>
            </w:hyperlink>
            <w:r w:rsidR="00BD4015">
              <w:rPr>
                <w:sz w:val="20"/>
                <w:lang w:val="en-GB"/>
              </w:rPr>
              <w:t xml:space="preserve"> </w:t>
            </w:r>
            <w:bookmarkStart w:id="0" w:name="_GoBack"/>
            <w:bookmarkEnd w:id="0"/>
          </w:p>
        </w:tc>
      </w:tr>
      <w:tr w:rsidR="00341388" w:rsidTr="00840C09">
        <w:tc>
          <w:tcPr>
            <w:tcW w:w="9062" w:type="dxa"/>
            <w:gridSpan w:val="2"/>
          </w:tcPr>
          <w:p w:rsidR="00341388" w:rsidRPr="00E64648" w:rsidRDefault="00341388" w:rsidP="0034138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b/>
                <w:sz w:val="20"/>
                <w:szCs w:val="20"/>
                <w:lang w:val="en-GB"/>
              </w:rPr>
              <w:t>Accreditation</w:t>
            </w:r>
          </w:p>
        </w:tc>
      </w:tr>
      <w:tr w:rsidR="00C5481A" w:rsidRPr="00BD4015" w:rsidTr="00C5481A">
        <w:tc>
          <w:tcPr>
            <w:tcW w:w="4531" w:type="dxa"/>
          </w:tcPr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Voluntary.</w:t>
            </w:r>
          </w:p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Hospitals opting for accreditation are exempt from one part of inspection process (see below).</w:t>
            </w:r>
          </w:p>
          <w:p w:rsidR="001C3631" w:rsidRPr="00E64648" w:rsidRDefault="00C5481A" w:rsidP="001C363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No national hospital-wide programme exists. Hospitals can opt for any recognised international accreditation body.</w:t>
            </w:r>
            <w:r w:rsidR="001C3631" w:rsidRPr="00E6464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Announced</w:t>
            </w:r>
          </w:p>
          <w:p w:rsidR="00C5481A" w:rsidRPr="00E64648" w:rsidRDefault="00C5481A" w:rsidP="0069714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 xml:space="preserve">Promoted since 2009. </w:t>
            </w:r>
          </w:p>
        </w:tc>
        <w:tc>
          <w:tcPr>
            <w:tcW w:w="4531" w:type="dxa"/>
          </w:tcPr>
          <w:p w:rsidR="00020C78" w:rsidRPr="00E64648" w:rsidRDefault="00AC56AB" w:rsidP="00020C7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For Qualicor-accredited hospitals:</w:t>
            </w:r>
          </w:p>
          <w:p w:rsidR="00AC56AB" w:rsidRPr="00E64648" w:rsidRDefault="00AC56AB" w:rsidP="00AC56AB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Survey dates for all audits and re-audits between 2008 and 2019</w:t>
            </w:r>
          </w:p>
          <w:p w:rsidR="00AC56AB" w:rsidRPr="00E64648" w:rsidRDefault="00AC56AB" w:rsidP="00AC56AB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Edition of accreditation manual</w:t>
            </w:r>
          </w:p>
          <w:p w:rsidR="00AC56AB" w:rsidRPr="00E64648" w:rsidRDefault="00AC56AB" w:rsidP="00AC56AB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Accreditation scores</w:t>
            </w:r>
          </w:p>
          <w:p w:rsidR="00AC56AB" w:rsidRPr="00E64648" w:rsidRDefault="00AC56AB" w:rsidP="00AC56AB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Status of accreditation label (achieved, postponed or declined)</w:t>
            </w:r>
          </w:p>
          <w:p w:rsidR="00AC56AB" w:rsidRPr="00E64648" w:rsidRDefault="00AC56AB" w:rsidP="00AC56AB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Information derived from Qualicor Europe after approval of each individual hospital</w:t>
            </w:r>
            <w:r w:rsidR="00AC537C" w:rsidRPr="00E64648">
              <w:rPr>
                <w:sz w:val="20"/>
                <w:szCs w:val="20"/>
                <w:lang w:val="en-GB"/>
              </w:rPr>
              <w:t xml:space="preserve"> provided in the Qualtrics</w:t>
            </w:r>
            <w:r w:rsidR="00AC537C" w:rsidRPr="00E6464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© </w:t>
            </w:r>
            <w:r w:rsidR="00AC537C" w:rsidRPr="00E64648">
              <w:rPr>
                <w:rFonts w:cstheme="minorHAnsi"/>
                <w:sz w:val="20"/>
                <w:szCs w:val="20"/>
                <w:lang w:val="en-GB"/>
              </w:rPr>
              <w:t xml:space="preserve">survey sent out to quality managers of all 53 hospitals. </w:t>
            </w:r>
            <w:r w:rsidR="00AC537C" w:rsidRPr="00E64648">
              <w:rPr>
                <w:sz w:val="20"/>
                <w:szCs w:val="20"/>
                <w:lang w:val="en-GB"/>
              </w:rPr>
              <w:t xml:space="preserve"> </w:t>
            </w:r>
          </w:p>
          <w:p w:rsidR="00AC56AB" w:rsidRPr="00E64648" w:rsidRDefault="00AC56AB" w:rsidP="00AC56AB">
            <w:pPr>
              <w:rPr>
                <w:sz w:val="20"/>
                <w:szCs w:val="20"/>
                <w:lang w:val="en-GB"/>
              </w:rPr>
            </w:pPr>
          </w:p>
          <w:p w:rsidR="00AC56AB" w:rsidRPr="00E64648" w:rsidRDefault="00AC56AB" w:rsidP="00AC56AB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For JCI-accredited hospitals:</w:t>
            </w:r>
          </w:p>
          <w:p w:rsidR="00AC56AB" w:rsidRPr="00E64648" w:rsidRDefault="00AC56AB" w:rsidP="00AC56AB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Survey dates for all audits and re-audits between 2008 and 2019</w:t>
            </w:r>
          </w:p>
          <w:p w:rsidR="00AC56AB" w:rsidRPr="00E64648" w:rsidRDefault="00AC56AB" w:rsidP="00AC56AB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Edition of accreditation manual</w:t>
            </w:r>
          </w:p>
          <w:p w:rsidR="00AC56AB" w:rsidRPr="00E64648" w:rsidRDefault="00AC56AB" w:rsidP="00AC56AB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Accreditation scores</w:t>
            </w:r>
          </w:p>
          <w:p w:rsidR="00AC56AB" w:rsidRPr="00E64648" w:rsidRDefault="00AC56AB" w:rsidP="00AC56AB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Status of accreditation label (achieved, postponed or declined)</w:t>
            </w:r>
          </w:p>
          <w:p w:rsidR="00AC56AB" w:rsidRPr="00E64648" w:rsidRDefault="00AC56AB" w:rsidP="00AC56AB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Information derived from Qualtrics</w:t>
            </w:r>
            <w:r w:rsidRPr="00E6464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© </w:t>
            </w:r>
            <w:r w:rsidRPr="00E64648">
              <w:rPr>
                <w:rFonts w:cstheme="minorHAnsi"/>
                <w:sz w:val="20"/>
                <w:szCs w:val="20"/>
                <w:lang w:val="en-GB"/>
              </w:rPr>
              <w:t>survey sent out to quality managers of all 53 hospitals</w:t>
            </w:r>
            <w:r w:rsidR="00DE0B68" w:rsidRPr="00E64648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</w:p>
          <w:p w:rsidR="00AC56AB" w:rsidRPr="00E64648" w:rsidRDefault="00AC56AB" w:rsidP="00AC56AB">
            <w:pPr>
              <w:pStyle w:val="ListParagraph"/>
              <w:ind w:left="1440"/>
              <w:rPr>
                <w:sz w:val="20"/>
                <w:szCs w:val="20"/>
                <w:lang w:val="en-GB"/>
              </w:rPr>
            </w:pPr>
          </w:p>
          <w:p w:rsidR="00AC56AB" w:rsidRPr="00E64648" w:rsidRDefault="00AC56AB" w:rsidP="00AC56AB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 xml:space="preserve">For </w:t>
            </w:r>
            <w:r w:rsidR="00AC537C" w:rsidRPr="00E64648">
              <w:rPr>
                <w:sz w:val="20"/>
                <w:szCs w:val="20"/>
                <w:lang w:val="en-GB"/>
              </w:rPr>
              <w:t>hospitals who did not respond to</w:t>
            </w:r>
            <w:r w:rsidRPr="00E64648">
              <w:rPr>
                <w:sz w:val="20"/>
                <w:szCs w:val="20"/>
                <w:lang w:val="en-GB"/>
              </w:rPr>
              <w:t xml:space="preserve"> </w:t>
            </w:r>
            <w:r w:rsidR="00AC537C" w:rsidRPr="00E64648">
              <w:rPr>
                <w:sz w:val="20"/>
                <w:szCs w:val="20"/>
                <w:lang w:val="en-GB"/>
              </w:rPr>
              <w:t>the Qualtrics</w:t>
            </w:r>
            <w:r w:rsidR="00AC537C" w:rsidRPr="00E6464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© </w:t>
            </w:r>
            <w:r w:rsidR="00AC537C" w:rsidRPr="00E64648">
              <w:rPr>
                <w:rFonts w:cstheme="minorHAnsi"/>
                <w:sz w:val="20"/>
                <w:szCs w:val="20"/>
                <w:lang w:val="en-GB"/>
              </w:rPr>
              <w:t>survey sent out to quality managers of all 53 hospitals. (n=9)</w:t>
            </w:r>
          </w:p>
          <w:p w:rsidR="00AC537C" w:rsidRPr="00E64648" w:rsidRDefault="00AC537C" w:rsidP="00AC537C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Accreditation body</w:t>
            </w:r>
          </w:p>
          <w:p w:rsidR="00AC537C" w:rsidRPr="00E64648" w:rsidRDefault="00AC537C" w:rsidP="00AC537C">
            <w:pPr>
              <w:pStyle w:val="ListParagraph"/>
              <w:numPr>
                <w:ilvl w:val="1"/>
                <w:numId w:val="2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Survey dates for all audits and re-audits between 2008 and 2019</w:t>
            </w:r>
          </w:p>
          <w:p w:rsidR="00AC537C" w:rsidRPr="00E64648" w:rsidRDefault="00AC537C" w:rsidP="00AC537C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E64648">
              <w:rPr>
                <w:sz w:val="20"/>
                <w:szCs w:val="20"/>
                <w:lang w:val="en-GB"/>
              </w:rPr>
              <w:t>Information derived from publicly available hospital websites [not disclosed here to safeguard anonymity]</w:t>
            </w:r>
          </w:p>
          <w:p w:rsidR="00AC537C" w:rsidRPr="00E64648" w:rsidRDefault="00AC537C" w:rsidP="00AC537C">
            <w:pPr>
              <w:pStyle w:val="ListParagraph"/>
              <w:ind w:left="1440"/>
              <w:rPr>
                <w:sz w:val="20"/>
                <w:szCs w:val="20"/>
                <w:lang w:val="en-GB"/>
              </w:rPr>
            </w:pPr>
          </w:p>
        </w:tc>
      </w:tr>
      <w:tr w:rsidR="00341388" w:rsidTr="00872C57">
        <w:tc>
          <w:tcPr>
            <w:tcW w:w="9062" w:type="dxa"/>
            <w:gridSpan w:val="2"/>
          </w:tcPr>
          <w:p w:rsidR="00341388" w:rsidRPr="00E64648" w:rsidRDefault="00341388" w:rsidP="0034138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b/>
                <w:sz w:val="20"/>
                <w:szCs w:val="20"/>
                <w:lang w:val="en-GB"/>
              </w:rPr>
              <w:t>Public reporting</w:t>
            </w:r>
          </w:p>
        </w:tc>
      </w:tr>
      <w:tr w:rsidR="00C5481A" w:rsidRPr="00BD4015" w:rsidTr="00C5481A">
        <w:tc>
          <w:tcPr>
            <w:tcW w:w="4531" w:type="dxa"/>
          </w:tcPr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lastRenderedPageBreak/>
              <w:t>Voluntary for each indicator.</w:t>
            </w:r>
          </w:p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 xml:space="preserve">Includes validated structure, process and outcome indicators across four overarching domains: </w:t>
            </w:r>
          </w:p>
          <w:p w:rsidR="00C5481A" w:rsidRPr="00E64648" w:rsidRDefault="00C5481A" w:rsidP="00C5481A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Cancer (breast cancer, rectum cancer and lung cancer survival)</w:t>
            </w:r>
          </w:p>
          <w:p w:rsidR="00C5481A" w:rsidRPr="00E64648" w:rsidRDefault="00C5481A" w:rsidP="00C5481A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Patient experiences</w:t>
            </w:r>
          </w:p>
          <w:p w:rsidR="00C5481A" w:rsidRPr="00E64648" w:rsidRDefault="00C5481A" w:rsidP="00C5481A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Patient safety (hand hygiene, patient identification, medicine prescription completeness and safe surgery checklist)</w:t>
            </w:r>
          </w:p>
          <w:p w:rsidR="00C5481A" w:rsidRPr="00E64648" w:rsidRDefault="00C5481A" w:rsidP="00C5481A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Website content</w:t>
            </w:r>
          </w:p>
          <w:p w:rsidR="00C5481A" w:rsidRPr="00E64648" w:rsidRDefault="00C5481A" w:rsidP="0069714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Measurement and internal benchmarking were introduced in 2013. The reporting to the general public started in 2016.</w:t>
            </w:r>
          </w:p>
        </w:tc>
        <w:tc>
          <w:tcPr>
            <w:tcW w:w="4531" w:type="dxa"/>
          </w:tcPr>
          <w:p w:rsidR="00C5481A" w:rsidRPr="00341388" w:rsidRDefault="00213E3A" w:rsidP="00213E3A">
            <w:p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>The Flemish Institute for the Quality of Care (VIKZ) provided the following information:</w:t>
            </w:r>
          </w:p>
          <w:p w:rsidR="00213E3A" w:rsidRPr="00341388" w:rsidRDefault="00213E3A" w:rsidP="00213E3A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>Participating hospitals to the measurement and internal benchmarking of each quality indicator within the 4 domains per year (2013-2019)</w:t>
            </w:r>
          </w:p>
          <w:p w:rsidR="00213E3A" w:rsidRPr="00341388" w:rsidRDefault="00213E3A" w:rsidP="00213E3A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>Participating hospitals to the public reporting of each quality indicator within the 4 domains per year (2013-2019)</w:t>
            </w:r>
          </w:p>
          <w:p w:rsidR="00213E3A" w:rsidRPr="00341388" w:rsidRDefault="00213E3A" w:rsidP="00213E3A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 xml:space="preserve">For each quality indicator: dates of measurement, availability of benchmark and public reporting on </w:t>
            </w:r>
            <w:r w:rsidR="00C94831">
              <w:fldChar w:fldCharType="begin"/>
            </w:r>
            <w:r w:rsidR="00C94831" w:rsidRPr="00BD4015">
              <w:rPr>
                <w:lang w:val="en-GB"/>
              </w:rPr>
              <w:instrText xml:space="preserve"> HYPERLINK "http://www.zorgkwaliteit.be" </w:instrText>
            </w:r>
            <w:r w:rsidR="00C94831">
              <w:fldChar w:fldCharType="separate"/>
            </w:r>
            <w:r w:rsidRPr="00341388">
              <w:rPr>
                <w:rStyle w:val="Hyperlink"/>
                <w:sz w:val="20"/>
                <w:u w:val="none"/>
                <w:lang w:val="en-GB"/>
              </w:rPr>
              <w:t>www.zorgkwaliteit.be</w:t>
            </w:r>
            <w:r w:rsidR="00C94831">
              <w:rPr>
                <w:rStyle w:val="Hyperlink"/>
                <w:sz w:val="20"/>
                <w:u w:val="none"/>
                <w:lang w:val="en-GB"/>
              </w:rPr>
              <w:fldChar w:fldCharType="end"/>
            </w:r>
            <w:r w:rsidRPr="00341388">
              <w:rPr>
                <w:sz w:val="20"/>
                <w:lang w:val="en-GB"/>
              </w:rPr>
              <w:t xml:space="preserve"> for each semester between 2013 and 2019 (the same dates for all participating hospitals)</w:t>
            </w:r>
          </w:p>
        </w:tc>
      </w:tr>
      <w:tr w:rsidR="00341388" w:rsidTr="00B14252">
        <w:tc>
          <w:tcPr>
            <w:tcW w:w="9062" w:type="dxa"/>
            <w:gridSpan w:val="2"/>
          </w:tcPr>
          <w:p w:rsidR="00341388" w:rsidRPr="00E64648" w:rsidRDefault="00341388" w:rsidP="0034138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b/>
                <w:sz w:val="20"/>
                <w:szCs w:val="20"/>
                <w:lang w:val="en-GB"/>
              </w:rPr>
              <w:t>Inspection</w:t>
            </w:r>
          </w:p>
        </w:tc>
      </w:tr>
      <w:tr w:rsidR="00C5481A" w:rsidRPr="00BD4015" w:rsidTr="00C5481A">
        <w:tc>
          <w:tcPr>
            <w:tcW w:w="4531" w:type="dxa"/>
          </w:tcPr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Organised by the Flemish government.</w:t>
            </w:r>
          </w:p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Consists of:</w:t>
            </w:r>
          </w:p>
          <w:p w:rsidR="00C5481A" w:rsidRPr="00E64648" w:rsidRDefault="00C5481A" w:rsidP="00C5481A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Compliance monitoring:</w:t>
            </w:r>
          </w:p>
          <w:p w:rsidR="00C5481A" w:rsidRPr="00E64648" w:rsidRDefault="00C5481A" w:rsidP="00C5481A">
            <w:pPr>
              <w:pStyle w:val="ListParagraph"/>
              <w:numPr>
                <w:ilvl w:val="2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Unannounced</w:t>
            </w:r>
          </w:p>
          <w:p w:rsidR="00C5481A" w:rsidRPr="00E64648" w:rsidRDefault="00C5481A" w:rsidP="00C5481A">
            <w:pPr>
              <w:pStyle w:val="ListParagraph"/>
              <w:numPr>
                <w:ilvl w:val="2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Compulsory for all hospitals</w:t>
            </w:r>
          </w:p>
          <w:p w:rsidR="00C5481A" w:rsidRPr="00E64648" w:rsidRDefault="00C5481A" w:rsidP="00C5481A">
            <w:pPr>
              <w:pStyle w:val="ListParagraph"/>
              <w:numPr>
                <w:ilvl w:val="2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Introduced in 2013</w:t>
            </w:r>
          </w:p>
          <w:p w:rsidR="00C5481A" w:rsidRPr="00E64648" w:rsidRDefault="00C5481A" w:rsidP="00C5481A">
            <w:pPr>
              <w:pStyle w:val="ListParagraph"/>
              <w:numPr>
                <w:ilvl w:val="2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Examines patient pathways, concentrating on a different pathway every two years: surgery (2013-2014), internal medicine (2016) and cardiology (2018-2019), with a repeat inspection for surgery and internal medicine in 2018.</w:t>
            </w:r>
          </w:p>
          <w:p w:rsidR="00C5481A" w:rsidRPr="00E64648" w:rsidRDefault="00C5481A" w:rsidP="00C5481A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Systemic inspection:</w:t>
            </w:r>
          </w:p>
          <w:p w:rsidR="00C5481A" w:rsidRPr="00E64648" w:rsidRDefault="00C5481A" w:rsidP="00C5481A">
            <w:pPr>
              <w:pStyle w:val="ListParagraph"/>
              <w:numPr>
                <w:ilvl w:val="2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Announced</w:t>
            </w:r>
          </w:p>
          <w:p w:rsidR="00C5481A" w:rsidRPr="00E64648" w:rsidRDefault="00C5481A" w:rsidP="00C5481A">
            <w:pPr>
              <w:pStyle w:val="ListParagraph"/>
              <w:numPr>
                <w:ilvl w:val="2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Compulsory except for accredited hospitals</w:t>
            </w:r>
          </w:p>
          <w:p w:rsidR="00C5481A" w:rsidRPr="00E64648" w:rsidRDefault="00C5481A" w:rsidP="00C5481A">
            <w:pPr>
              <w:pStyle w:val="ListParagraph"/>
              <w:numPr>
                <w:ilvl w:val="2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Includes intensive self-assessments and risk analyses to study quality guarantees on the long term</w:t>
            </w:r>
          </w:p>
          <w:p w:rsidR="00C5481A" w:rsidRPr="00E64648" w:rsidRDefault="00C5481A" w:rsidP="00C5481A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Safety audits:</w:t>
            </w:r>
          </w:p>
          <w:p w:rsidR="00C5481A" w:rsidRPr="00E64648" w:rsidRDefault="00C5481A" w:rsidP="00C5481A">
            <w:pPr>
              <w:pStyle w:val="ListParagraph"/>
              <w:numPr>
                <w:ilvl w:val="2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Unannounced</w:t>
            </w:r>
          </w:p>
          <w:p w:rsidR="00C5481A" w:rsidRPr="00E64648" w:rsidRDefault="00C5481A" w:rsidP="00C5481A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 xml:space="preserve">Inspections for </w:t>
            </w:r>
            <w:r w:rsidRPr="00E64648">
              <w:rPr>
                <w:rFonts w:cstheme="minorHAnsi"/>
                <w:sz w:val="20"/>
                <w:szCs w:val="20"/>
                <w:lang w:val="en-US"/>
              </w:rPr>
              <w:t>the purpose of allocating hospital beds:</w:t>
            </w:r>
          </w:p>
          <w:p w:rsidR="00C5481A" w:rsidRPr="00E64648" w:rsidRDefault="00C5481A" w:rsidP="00697149">
            <w:pPr>
              <w:pStyle w:val="ListParagraph"/>
              <w:numPr>
                <w:ilvl w:val="2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sz w:val="20"/>
                <w:szCs w:val="20"/>
                <w:lang w:val="en-GB"/>
              </w:rPr>
              <w:t>Announced</w:t>
            </w:r>
          </w:p>
        </w:tc>
        <w:tc>
          <w:tcPr>
            <w:tcW w:w="4531" w:type="dxa"/>
          </w:tcPr>
          <w:p w:rsidR="00C5481A" w:rsidRPr="00341388" w:rsidRDefault="00213E3A" w:rsidP="00697149">
            <w:p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>The Department of Health (Flemish Government) provided the following information:</w:t>
            </w:r>
          </w:p>
          <w:p w:rsidR="00213E3A" w:rsidRPr="00341388" w:rsidRDefault="004D7753" w:rsidP="00213E3A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>Dates of compliance monitoring surveys, systemic inspections, safety audits and allocation inspections for all Flemish acute-care hospitals between 2008 and 2019.</w:t>
            </w:r>
          </w:p>
          <w:p w:rsidR="004D7753" w:rsidRPr="00341388" w:rsidRDefault="004D7753" w:rsidP="00213E3A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 xml:space="preserve">Hospital mergers occurring between 2008-2019 missing from </w:t>
            </w:r>
            <w:r w:rsidR="00C94831">
              <w:fldChar w:fldCharType="begin"/>
            </w:r>
            <w:r w:rsidR="00C94831" w:rsidRPr="00BD4015">
              <w:rPr>
                <w:lang w:val="en-GB"/>
              </w:rPr>
              <w:instrText xml:space="preserve"> HYPERLINK "http://atla</w:instrText>
            </w:r>
            <w:r w:rsidR="00C94831" w:rsidRPr="00BD4015">
              <w:rPr>
                <w:lang w:val="en-GB"/>
              </w:rPr>
              <w:instrText xml:space="preserve">s.ima-aim.be/databanken" </w:instrText>
            </w:r>
            <w:r w:rsidR="00C94831">
              <w:fldChar w:fldCharType="separate"/>
            </w:r>
            <w:r w:rsidRPr="00341388">
              <w:rPr>
                <w:rStyle w:val="Hyperlink"/>
                <w:sz w:val="20"/>
                <w:u w:val="none"/>
                <w:lang w:val="en-GB"/>
              </w:rPr>
              <w:t>http://atlas.ima-aim.be/databanken</w:t>
            </w:r>
            <w:r w:rsidR="00C94831">
              <w:rPr>
                <w:rStyle w:val="Hyperlink"/>
                <w:sz w:val="20"/>
                <w:u w:val="none"/>
                <w:lang w:val="en-GB"/>
              </w:rPr>
              <w:fldChar w:fldCharType="end"/>
            </w:r>
            <w:r w:rsidRPr="00341388">
              <w:rPr>
                <w:sz w:val="20"/>
                <w:lang w:val="en-GB"/>
              </w:rPr>
              <w:t xml:space="preserve"> </w:t>
            </w:r>
          </w:p>
        </w:tc>
      </w:tr>
      <w:tr w:rsidR="00341388" w:rsidRPr="00BD4015" w:rsidTr="00020BF6">
        <w:tc>
          <w:tcPr>
            <w:tcW w:w="9062" w:type="dxa"/>
            <w:gridSpan w:val="2"/>
          </w:tcPr>
          <w:p w:rsidR="00341388" w:rsidRPr="00E64648" w:rsidRDefault="00341388" w:rsidP="0034138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64648">
              <w:rPr>
                <w:rFonts w:cstheme="minorHAnsi"/>
                <w:b/>
                <w:sz w:val="20"/>
                <w:szCs w:val="20"/>
                <w:lang w:val="en-GB"/>
              </w:rPr>
              <w:t>Patient safety contracts / Pay-for-performance</w:t>
            </w:r>
          </w:p>
        </w:tc>
      </w:tr>
      <w:tr w:rsidR="00C5481A" w:rsidRPr="00BD4015" w:rsidTr="00C5481A">
        <w:tc>
          <w:tcPr>
            <w:tcW w:w="4531" w:type="dxa"/>
          </w:tcPr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Voluntary</w:t>
            </w:r>
          </w:p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A first contract was introduced in 2007 and asked for a yearly commitment between 2007 and 2012. The contract was built on three pillars: patient safety management system, transmural care and indicators.</w:t>
            </w:r>
          </w:p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 xml:space="preserve">A second contract for the period 2013-2017 focused on four general themes (safety management, leadership, communication, </w:t>
            </w:r>
            <w:r w:rsidRPr="00E64648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patient and family empowerment) and four specific themes (high-risk medication, safe surgery, transmural care, restrictive measures in psychiatric care). The criteria were determined based on international accreditation requirements to further support hospitals opting for an accreditation trajectory. </w:t>
            </w:r>
          </w:p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Hospitals entering the contract received a predominantly fixed budget after meeting the terms of the contract.</w:t>
            </w:r>
          </w:p>
          <w:p w:rsidR="00C5481A" w:rsidRPr="00E64648" w:rsidRDefault="00C5481A" w:rsidP="00C5481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64648">
              <w:rPr>
                <w:rFonts w:cstheme="minorHAnsi"/>
                <w:sz w:val="20"/>
                <w:szCs w:val="20"/>
                <w:lang w:val="en-US"/>
              </w:rPr>
              <w:t>From 2008, the patient safety contract initiative was dismantled for acute-care hospitals and changed into a Pay-for-Performance initiative. Herein, hospitals are rewarded when they have demonstrated to have provided qualitative care. A variable budget, totaling to about 5 million on a total budget of 6.4 billion euros (Federal Public Service Health. Pay for performance-</w:t>
            </w:r>
            <w:proofErr w:type="spellStart"/>
            <w:r w:rsidRPr="00E64648">
              <w:rPr>
                <w:rFonts w:cstheme="minorHAnsi"/>
                <w:sz w:val="20"/>
                <w:szCs w:val="20"/>
                <w:lang w:val="en-US"/>
              </w:rPr>
              <w:t>programma</w:t>
            </w:r>
            <w:proofErr w:type="spellEnd"/>
            <w:r w:rsidRPr="00E64648">
              <w:rPr>
                <w:rFonts w:cstheme="minorHAnsi"/>
                <w:sz w:val="20"/>
                <w:szCs w:val="20"/>
                <w:lang w:val="en-US"/>
              </w:rPr>
              <w:t xml:space="preserve"> 2018 </w:t>
            </w:r>
            <w:proofErr w:type="spellStart"/>
            <w:r w:rsidRPr="00E64648">
              <w:rPr>
                <w:rFonts w:cstheme="minorHAnsi"/>
                <w:sz w:val="20"/>
                <w:szCs w:val="20"/>
                <w:lang w:val="en-US"/>
              </w:rPr>
              <w:t>voor</w:t>
            </w:r>
            <w:proofErr w:type="spellEnd"/>
            <w:r w:rsidRPr="00E6464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4648">
              <w:rPr>
                <w:rFonts w:cstheme="minorHAnsi"/>
                <w:sz w:val="20"/>
                <w:szCs w:val="20"/>
                <w:lang w:val="en-US"/>
              </w:rPr>
              <w:t>algemene</w:t>
            </w:r>
            <w:proofErr w:type="spellEnd"/>
            <w:r w:rsidRPr="00E6464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4648">
              <w:rPr>
                <w:rFonts w:cstheme="minorHAnsi"/>
                <w:sz w:val="20"/>
                <w:szCs w:val="20"/>
                <w:lang w:val="en-US"/>
              </w:rPr>
              <w:t>ziekenhuizen</w:t>
            </w:r>
            <w:proofErr w:type="spellEnd"/>
            <w:r w:rsidRPr="00E64648">
              <w:rPr>
                <w:rFonts w:cstheme="minorHAnsi"/>
                <w:sz w:val="20"/>
                <w:szCs w:val="20"/>
                <w:lang w:val="en-US"/>
              </w:rPr>
              <w:t>. 2018) is rewarded depending on the indicators met. Indicators include hospital-wide structure and process indicators (e.g. accreditation achieved, patient experiences) as well as disease-specific process indicators (e.g. antibiotics prophylaxis).</w:t>
            </w:r>
          </w:p>
          <w:p w:rsidR="00C5481A" w:rsidRPr="00E64648" w:rsidRDefault="00C5481A" w:rsidP="00C5481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</w:tcPr>
          <w:p w:rsidR="00C5481A" w:rsidRPr="00341388" w:rsidRDefault="004D7753" w:rsidP="00697149">
            <w:p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lastRenderedPageBreak/>
              <w:t xml:space="preserve">The Federal Public Service for Health (federal government) provided the following information: </w:t>
            </w:r>
          </w:p>
          <w:p w:rsidR="004D7753" w:rsidRPr="00341388" w:rsidRDefault="004D7753" w:rsidP="004D7753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>Participating hospitals per year to the patient safety contracts between 2008 and 2017</w:t>
            </w:r>
          </w:p>
          <w:p w:rsidR="004D7753" w:rsidRPr="00341388" w:rsidRDefault="004D7753" w:rsidP="004D7753">
            <w:pPr>
              <w:pStyle w:val="ListParagraph"/>
              <w:numPr>
                <w:ilvl w:val="0"/>
                <w:numId w:val="2"/>
              </w:numPr>
              <w:rPr>
                <w:sz w:val="20"/>
                <w:lang w:val="en-GB"/>
              </w:rPr>
            </w:pPr>
            <w:r w:rsidRPr="00341388">
              <w:rPr>
                <w:sz w:val="20"/>
                <w:lang w:val="en-GB"/>
              </w:rPr>
              <w:t>Participating hospitals per year to the pay-for-performance programme between 2018 and 2019.</w:t>
            </w:r>
          </w:p>
        </w:tc>
      </w:tr>
    </w:tbl>
    <w:p w:rsidR="00C5481A" w:rsidRPr="00FF0A67" w:rsidRDefault="00C5481A" w:rsidP="00697149">
      <w:pPr>
        <w:rPr>
          <w:sz w:val="20"/>
          <w:u w:val="single"/>
          <w:lang w:val="en-GB"/>
        </w:rPr>
      </w:pPr>
    </w:p>
    <w:p w:rsidR="00AB7E9F" w:rsidRPr="00AB7E9F" w:rsidRDefault="00AB7E9F" w:rsidP="00697149">
      <w:pPr>
        <w:rPr>
          <w:lang w:val="en-US"/>
        </w:rPr>
      </w:pPr>
    </w:p>
    <w:sectPr w:rsidR="00AB7E9F" w:rsidRPr="00AB7E9F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4831" w:rsidRDefault="00C94831" w:rsidP="004D73FF">
      <w:pPr>
        <w:spacing w:after="0" w:line="240" w:lineRule="auto"/>
      </w:pPr>
      <w:r>
        <w:separator/>
      </w:r>
    </w:p>
  </w:endnote>
  <w:endnote w:type="continuationSeparator" w:id="0">
    <w:p w:rsidR="00C94831" w:rsidRDefault="00C94831" w:rsidP="004D7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52248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4A85" w:rsidRDefault="008D4A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D4A85" w:rsidRDefault="008D4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4831" w:rsidRDefault="00C94831" w:rsidP="004D73FF">
      <w:pPr>
        <w:spacing w:after="0" w:line="240" w:lineRule="auto"/>
      </w:pPr>
      <w:r>
        <w:separator/>
      </w:r>
    </w:p>
  </w:footnote>
  <w:footnote w:type="continuationSeparator" w:id="0">
    <w:p w:rsidR="00C94831" w:rsidRDefault="00C94831" w:rsidP="004D73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73FF" w:rsidRPr="00C5481A" w:rsidRDefault="00C5481A" w:rsidP="00C5481A">
    <w:pPr>
      <w:pStyle w:val="Header"/>
      <w:jc w:val="center"/>
      <w:rPr>
        <w:lang w:val="en-GB"/>
      </w:rPr>
    </w:pPr>
    <w:bookmarkStart w:id="1" w:name="_Hlk79934768"/>
    <w:bookmarkStart w:id="2" w:name="_Hlk79934769"/>
    <w:r w:rsidRPr="00C5481A">
      <w:rPr>
        <w:sz w:val="18"/>
        <w:lang w:val="en-US"/>
      </w:rPr>
      <w:t>A decade of commitment to hospital quality of care: overview of and perceptions on multicomponent quality improvement policies involving accreditation, public reporting, inspection and pay-for-performance</w:t>
    </w:r>
    <w:r>
      <w:rPr>
        <w:sz w:val="18"/>
        <w:lang w:val="en-US"/>
      </w:rPr>
      <w:t>.</w:t>
    </w:r>
    <w:bookmarkEnd w:id="1"/>
    <w:bookmarkEnd w:id="2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8679A"/>
    <w:multiLevelType w:val="hybridMultilevel"/>
    <w:tmpl w:val="9EFCCF22"/>
    <w:lvl w:ilvl="0" w:tplc="42D8E6B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D7288"/>
    <w:multiLevelType w:val="hybridMultilevel"/>
    <w:tmpl w:val="F9DC2760"/>
    <w:lvl w:ilvl="0" w:tplc="F1968F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BF3DD4"/>
    <w:multiLevelType w:val="hybridMultilevel"/>
    <w:tmpl w:val="DA8E20E8"/>
    <w:lvl w:ilvl="0" w:tplc="6C600BD8">
      <w:start w:val="3"/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E6A5775"/>
    <w:multiLevelType w:val="hybridMultilevel"/>
    <w:tmpl w:val="32DEBA1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149"/>
    <w:rsid w:val="00020C78"/>
    <w:rsid w:val="00054B73"/>
    <w:rsid w:val="0010033A"/>
    <w:rsid w:val="001C3631"/>
    <w:rsid w:val="00213E3A"/>
    <w:rsid w:val="00295EFA"/>
    <w:rsid w:val="002A4153"/>
    <w:rsid w:val="003354AC"/>
    <w:rsid w:val="00341388"/>
    <w:rsid w:val="003A1FA8"/>
    <w:rsid w:val="0046646F"/>
    <w:rsid w:val="004D5554"/>
    <w:rsid w:val="004D73FF"/>
    <w:rsid w:val="004D7753"/>
    <w:rsid w:val="004F688D"/>
    <w:rsid w:val="00540A72"/>
    <w:rsid w:val="00630054"/>
    <w:rsid w:val="00697149"/>
    <w:rsid w:val="00762447"/>
    <w:rsid w:val="008D4A85"/>
    <w:rsid w:val="00A0615A"/>
    <w:rsid w:val="00AB7E9F"/>
    <w:rsid w:val="00AC537C"/>
    <w:rsid w:val="00AC56AB"/>
    <w:rsid w:val="00B7198B"/>
    <w:rsid w:val="00BD4015"/>
    <w:rsid w:val="00C5481A"/>
    <w:rsid w:val="00C55641"/>
    <w:rsid w:val="00C75AFE"/>
    <w:rsid w:val="00C94831"/>
    <w:rsid w:val="00DB79AA"/>
    <w:rsid w:val="00DE0B68"/>
    <w:rsid w:val="00E247F7"/>
    <w:rsid w:val="00E64648"/>
    <w:rsid w:val="00F4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C76855"/>
  <w15:chartTrackingRefBased/>
  <w15:docId w15:val="{43825B7F-F08A-4BE0-82A3-E8FDAFB2D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7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1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73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3FF"/>
  </w:style>
  <w:style w:type="paragraph" w:styleId="Footer">
    <w:name w:val="footer"/>
    <w:basedOn w:val="Normal"/>
    <w:link w:val="FooterChar"/>
    <w:uiPriority w:val="99"/>
    <w:unhideWhenUsed/>
    <w:rsid w:val="004D73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3FF"/>
  </w:style>
  <w:style w:type="table" w:styleId="TableGrid">
    <w:name w:val="Table Grid"/>
    <w:basedOn w:val="TableNormal"/>
    <w:uiPriority w:val="39"/>
    <w:rsid w:val="00C54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0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0C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tlas.ima-aim.be/databanke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2EB0E74-511C-43F8-B3DE-4F0D7CFAB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900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Van Wilder</dc:creator>
  <cp:keywords/>
  <dc:description/>
  <cp:lastModifiedBy>Astrid Van Wilder</cp:lastModifiedBy>
  <cp:revision>24</cp:revision>
  <dcterms:created xsi:type="dcterms:W3CDTF">2021-03-10T14:47:00Z</dcterms:created>
  <dcterms:modified xsi:type="dcterms:W3CDTF">2021-08-16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edical-care</vt:lpwstr>
  </property>
  <property fmtid="{D5CDD505-2E9C-101B-9397-08002B2CF9AE}" pid="11" name="Mendeley Recent Style Name 4_1">
    <vt:lpwstr>Medical Car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6d2c16-c0c5-347d-a198-dd592e80464f</vt:lpwstr>
  </property>
  <property fmtid="{D5CDD505-2E9C-101B-9397-08002B2CF9AE}" pid="24" name="Mendeley Citation Style_1">
    <vt:lpwstr>http://www.zotero.org/styles/vancouver-brackets</vt:lpwstr>
  </property>
</Properties>
</file>